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4155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43050</wp:posOffset>
                </wp:positionH>
                <wp:positionV relativeFrom="paragraph">
                  <wp:posOffset>276860</wp:posOffset>
                </wp:positionV>
                <wp:extent cx="2462530" cy="122682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2530" cy="1226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 (n = 40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9pt;height:96.6pt;mso-wrap-distance-left:9.05pt;mso-wrap-distance-right:9.05pt;mso-wrap-distance-top:0pt;mso-wrap-distance-bottom:0pt;margin-top:21.8pt;mso-position-vertical-relative:text;margin-left:121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 (n = 40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0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0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0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0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2211070" cy="5905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107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9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1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9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6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6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286000" cy="179578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1795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 5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No comparison restrictive vs conventional fluid regimen (n = 1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No postoperative fluid management data (n = 1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No data available to compute OR (n = 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Wrong study design (n = 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High care unit (n = 1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pt;height:141.4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 57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No comparison restrictive vs conventional fluid regimen (n = 1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No postoperative fluid management data (n = 1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No data available to compute OR (n = 5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Wrong study design (n = 4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High care unit (n = 15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2:10:00Z</dcterms:created>
  <dc:creator>mocampo</dc:creator>
  <dc:description/>
  <cp:keywords/>
  <dc:language>en-US</dc:language>
  <cp:lastModifiedBy>Bosboom, J.J. (Joachim)</cp:lastModifiedBy>
  <dcterms:modified xsi:type="dcterms:W3CDTF">2023-04-21T15:10:00Z</dcterms:modified>
  <cp:revision>6</cp:revision>
  <dc:subject/>
  <dc:title>PRISMA 2009 Flow Diagram</dc:title>
</cp:coreProperties>
</file>